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702"/>
        <w:tblW w:w="0" w:type="auto"/>
        <w:tblLook w:val="04A0" w:firstRow="1" w:lastRow="0" w:firstColumn="1" w:lastColumn="0" w:noHBand="0" w:noVBand="1"/>
      </w:tblPr>
      <w:tblGrid>
        <w:gridCol w:w="1387"/>
        <w:gridCol w:w="3693"/>
        <w:gridCol w:w="2200"/>
      </w:tblGrid>
      <w:tr w:rsidR="00172079" w:rsidRPr="00DF3C84" w14:paraId="10381CA9" w14:textId="77777777" w:rsidTr="00F62693">
        <w:trPr>
          <w:trHeight w:val="113"/>
        </w:trPr>
        <w:tc>
          <w:tcPr>
            <w:tcW w:w="0" w:type="auto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00131" w14:textId="17582856" w:rsidR="00172079" w:rsidRPr="007E2EFA" w:rsidRDefault="00172079" w:rsidP="00F62693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7E2EFA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Classification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14A7FCE" w14:textId="77777777" w:rsidR="00172079" w:rsidRPr="007E2EFA" w:rsidRDefault="00172079" w:rsidP="00F6269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E2EFA">
              <w:rPr>
                <w:rFonts w:ascii="Arial" w:hAnsi="Arial" w:cs="Arial"/>
                <w:b/>
                <w:color w:val="000000"/>
                <w:sz w:val="18"/>
                <w:szCs w:val="18"/>
              </w:rPr>
              <w:t>Pathogen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215D4DB" w14:textId="77777777" w:rsidR="00172079" w:rsidRPr="007E2EFA" w:rsidRDefault="00172079" w:rsidP="00F6269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E2EFA">
              <w:rPr>
                <w:rFonts w:ascii="Arial" w:hAnsi="Arial" w:cs="Arial"/>
                <w:b/>
                <w:color w:val="000000"/>
                <w:sz w:val="18"/>
                <w:szCs w:val="18"/>
              </w:rPr>
              <w:t>Gene target</w:t>
            </w:r>
          </w:p>
        </w:tc>
      </w:tr>
      <w:tr w:rsidR="00172079" w:rsidRPr="00DF3C84" w14:paraId="0EB4CC56" w14:textId="77777777" w:rsidTr="00F62693">
        <w:trPr>
          <w:trHeight w:val="113"/>
        </w:trPr>
        <w:tc>
          <w:tcPr>
            <w:tcW w:w="0" w:type="auto"/>
            <w:vMerge w:val="restart"/>
            <w:tcBorders>
              <w:top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02BAD" w14:textId="77777777" w:rsidR="00172079" w:rsidRPr="007E2EFA" w:rsidRDefault="00172079" w:rsidP="00F6269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7E2EFA">
              <w:rPr>
                <w:rFonts w:ascii="Arial" w:hAnsi="Arial" w:cs="Arial"/>
                <w:b/>
                <w:color w:val="000000"/>
                <w:sz w:val="18"/>
                <w:szCs w:val="18"/>
              </w:rPr>
              <w:t>Viruses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888731A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Bundibugyo virus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5B46B77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VP40</w:t>
            </w:r>
          </w:p>
        </w:tc>
      </w:tr>
      <w:tr w:rsidR="00172079" w:rsidRPr="00DF3C84" w14:paraId="34C3E5ED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90FBA6F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B702131" w14:textId="77777777" w:rsidR="00172079" w:rsidRPr="007E2EFA" w:rsidRDefault="00172079" w:rsidP="00F62693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E2EFA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Crimean–Congo hemorrhagic fever (</w:t>
            </w:r>
            <w:r w:rsidRPr="007E2EF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CHF) 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65215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NP</w:t>
            </w:r>
          </w:p>
        </w:tc>
      </w:tr>
      <w:tr w:rsidR="00172079" w:rsidRPr="00DF3C84" w14:paraId="4A3D1D7D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A5874B6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E824C20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Chikungunya 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F3194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NSP4</w:t>
            </w:r>
          </w:p>
        </w:tc>
      </w:tr>
      <w:tr w:rsidR="00172079" w:rsidRPr="00DF3C84" w14:paraId="22091179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5A10FF1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EED47A0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Cytomegalovirus (CMV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18C01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gB &amp; IE2 exon 5</w:t>
            </w:r>
          </w:p>
        </w:tc>
      </w:tr>
      <w:tr w:rsidR="00172079" w:rsidRPr="00DF3C84" w14:paraId="33828B20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0F00B20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3E79EFF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 xml:space="preserve">Dengue </w:t>
            </w:r>
            <w:proofErr w:type="spellStart"/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vir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B6459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3’NC</w:t>
            </w:r>
          </w:p>
        </w:tc>
      </w:tr>
      <w:tr w:rsidR="00172079" w:rsidRPr="00DF3C84" w14:paraId="195F1406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2200AEA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24F8701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Dengue virus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AFC98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NS5</w:t>
            </w:r>
          </w:p>
        </w:tc>
      </w:tr>
      <w:tr w:rsidR="00172079" w:rsidRPr="00DF3C84" w14:paraId="630C83AB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F8FFC13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1C65333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Dengue virus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28D64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</w:p>
        </w:tc>
      </w:tr>
      <w:tr w:rsidR="00172079" w:rsidRPr="00DF3C84" w14:paraId="4CF988A7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2241DD8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E99E8CB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Dengue virus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4A15E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prM</w:t>
            </w:r>
            <w:proofErr w:type="spellEnd"/>
          </w:p>
        </w:tc>
      </w:tr>
      <w:tr w:rsidR="00172079" w:rsidRPr="00DF3C84" w14:paraId="4301D74D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BFC4F1A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9736985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Dengue virus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3DB53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prM</w:t>
            </w:r>
            <w:proofErr w:type="spellEnd"/>
          </w:p>
        </w:tc>
      </w:tr>
      <w:tr w:rsidR="00172079" w:rsidRPr="00DF3C84" w14:paraId="6EA2ED3A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8AD8D33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50EAA67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Ebola 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C1931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NP</w:t>
            </w:r>
          </w:p>
        </w:tc>
      </w:tr>
      <w:tr w:rsidR="00172079" w:rsidRPr="00DF3C84" w14:paraId="0E9195C5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B73B37E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0B9D87E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Entero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32D06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5'UTR</w:t>
            </w:r>
          </w:p>
        </w:tc>
      </w:tr>
      <w:tr w:rsidR="00172079" w:rsidRPr="00DF3C84" w14:paraId="031FE35A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22B53D4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33B9467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Hepatitis E 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90997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ORF3</w:t>
            </w:r>
          </w:p>
        </w:tc>
      </w:tr>
      <w:tr w:rsidR="00172079" w:rsidRPr="00DF3C84" w14:paraId="0C88F471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961B062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3B8A4C1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uman Immunodeficiency Virus I (HIV 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9541FA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LTR</w:t>
            </w:r>
          </w:p>
        </w:tc>
      </w:tr>
      <w:tr w:rsidR="00172079" w:rsidRPr="00DF3C84" w14:paraId="0EFB8A67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D165C8D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DE994B1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HIV 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A33B9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LTR</w:t>
            </w:r>
          </w:p>
        </w:tc>
      </w:tr>
      <w:tr w:rsidR="00172079" w:rsidRPr="00DF3C84" w14:paraId="2CF997BC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2F93A8D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E4828B7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Herpes simplex Virus 1 (HSV 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EA0C4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gB</w:t>
            </w:r>
          </w:p>
        </w:tc>
      </w:tr>
      <w:tr w:rsidR="00172079" w:rsidRPr="00DF3C84" w14:paraId="42F86E7E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E3EE361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DA60982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HSV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79112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gB</w:t>
            </w:r>
          </w:p>
        </w:tc>
      </w:tr>
      <w:tr w:rsidR="00172079" w:rsidRPr="00DF3C84" w14:paraId="3ECE86D7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FB3AD57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B0DCD14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Lassa</w:t>
            </w:r>
            <w:proofErr w:type="spellEnd"/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vir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15661" w14:textId="4FFC0452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72079" w:rsidRPr="00DF3C84" w14:paraId="1AE29F1C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417C9B0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FA127C5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Marburg 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FB1AC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VP40</w:t>
            </w:r>
          </w:p>
        </w:tc>
      </w:tr>
      <w:tr w:rsidR="00172079" w:rsidRPr="00DF3C84" w14:paraId="573DCC56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2FEC3C7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2A9622B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Monkeypox</w:t>
            </w:r>
            <w:proofErr w:type="spellEnd"/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vir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7B9EE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72079" w:rsidRPr="00DF3C84" w14:paraId="492E22D6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041EBDB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C020B98" w14:textId="77777777" w:rsidR="00172079" w:rsidRPr="007E2EFA" w:rsidRDefault="00172079" w:rsidP="00F62693">
            <w:pPr>
              <w:rPr>
                <w:rFonts w:ascii="Arial" w:hAnsi="Arial" w:cs="Arial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O'nyong'nyong Virus (</w:t>
            </w:r>
            <w:r w:rsidRPr="007E2EFA">
              <w:rPr>
                <w:rFonts w:ascii="Arial" w:hAnsi="Arial" w:cs="Arial"/>
                <w:color w:val="000000" w:themeColor="text1"/>
                <w:sz w:val="16"/>
                <w:szCs w:val="16"/>
              </w:rPr>
              <w:t>ONNV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3BAA8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E1</w:t>
            </w:r>
          </w:p>
        </w:tc>
      </w:tr>
      <w:tr w:rsidR="00172079" w:rsidRPr="00DF3C84" w14:paraId="015DBB58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9FB4BE1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89AABF1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Rift Valley Fever 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2EEAE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</w:p>
        </w:tc>
      </w:tr>
      <w:tr w:rsidR="00172079" w:rsidRPr="00DF3C84" w14:paraId="75BA23F8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3E8C017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31DF0C6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Sudan 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AAA6AA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NP</w:t>
            </w:r>
          </w:p>
        </w:tc>
      </w:tr>
      <w:tr w:rsidR="00172079" w:rsidRPr="00DF3C84" w14:paraId="4F711B46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102E93E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7BAA4A5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West Nile 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B45D3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3'NC</w:t>
            </w:r>
          </w:p>
        </w:tc>
      </w:tr>
      <w:tr w:rsidR="00172079" w:rsidRPr="00DF3C84" w14:paraId="7655DE9B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1302D16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03E8AF8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Yellow Fever Vi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62E1A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RdRp</w:t>
            </w:r>
            <w:proofErr w:type="spellEnd"/>
          </w:p>
        </w:tc>
      </w:tr>
      <w:tr w:rsidR="00172079" w:rsidRPr="00DF3C84" w14:paraId="117EFBE9" w14:textId="77777777" w:rsidTr="00F62693">
        <w:trPr>
          <w:trHeight w:val="113"/>
        </w:trPr>
        <w:tc>
          <w:tcPr>
            <w:tcW w:w="0" w:type="auto"/>
            <w:vMerge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9D75E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6D8231D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Zika</w:t>
            </w:r>
            <w:proofErr w:type="spellEnd"/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virus</w:t>
            </w:r>
            <w:proofErr w:type="spellEnd"/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CC7F3F0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72079" w:rsidRPr="002E7F5A" w14:paraId="27637359" w14:textId="77777777" w:rsidTr="00F62693">
        <w:trPr>
          <w:trHeight w:val="113"/>
        </w:trPr>
        <w:tc>
          <w:tcPr>
            <w:tcW w:w="0" w:type="auto"/>
            <w:vMerge w:val="restart"/>
            <w:tcBorders>
              <w:top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2D6EF" w14:textId="77777777" w:rsidR="00172079" w:rsidRPr="007E2EFA" w:rsidRDefault="00172079" w:rsidP="00F6269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7E2EFA">
              <w:rPr>
                <w:rFonts w:ascii="Arial" w:hAnsi="Arial" w:cs="Arial"/>
                <w:b/>
                <w:color w:val="000000"/>
                <w:sz w:val="18"/>
                <w:szCs w:val="18"/>
              </w:rPr>
              <w:t>Bacteria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C7EFE" w14:textId="77777777" w:rsidR="00172079" w:rsidRPr="00F532DE" w:rsidRDefault="00172079" w:rsidP="00F62693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532DE">
              <w:rPr>
                <w:rFonts w:ascii="Arial" w:hAnsi="Arial" w:cs="Arial"/>
                <w:i/>
                <w:color w:val="000000"/>
                <w:sz w:val="16"/>
                <w:szCs w:val="16"/>
              </w:rPr>
              <w:t>Acinetobacter baumannii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4B0ACE4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bla</w:t>
            </w:r>
            <w:r w:rsidRPr="007E2EFA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OXA-51</w:t>
            </w:r>
          </w:p>
        </w:tc>
      </w:tr>
      <w:tr w:rsidR="00172079" w:rsidRPr="002E7F5A" w14:paraId="1AA866F7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D4CDB73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B9481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Aeromonas sp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D0EE1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Aerolysin</w:t>
            </w:r>
          </w:p>
        </w:tc>
      </w:tr>
      <w:tr w:rsidR="00172079" w:rsidRPr="002E7F5A" w14:paraId="72C05D8F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982CF3F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58299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Bartonella sp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FF1D5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ssrA</w:t>
            </w:r>
            <w:proofErr w:type="spellEnd"/>
          </w:p>
        </w:tc>
      </w:tr>
      <w:tr w:rsidR="00172079" w:rsidRPr="002E7F5A" w14:paraId="4289457A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8D23846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5C30E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Brucella sp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89999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IS711</w:t>
            </w:r>
          </w:p>
        </w:tc>
      </w:tr>
      <w:tr w:rsidR="00172079" w:rsidRPr="002E7F5A" w14:paraId="130A3173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73B4272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0E330" w14:textId="77777777" w:rsidR="00172079" w:rsidRPr="00F532DE" w:rsidRDefault="00172079" w:rsidP="00F62693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532DE">
              <w:rPr>
                <w:rFonts w:ascii="Arial" w:hAnsi="Arial" w:cs="Arial"/>
                <w:i/>
                <w:color w:val="000000"/>
                <w:sz w:val="16"/>
                <w:szCs w:val="16"/>
              </w:rPr>
              <w:t>Coxiella burnet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85EC3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IS1111</w:t>
            </w:r>
          </w:p>
        </w:tc>
      </w:tr>
      <w:tr w:rsidR="00172079" w:rsidRPr="002E7F5A" w14:paraId="421098AE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917BEE1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276C2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532DE">
              <w:rPr>
                <w:rFonts w:ascii="Arial" w:hAnsi="Arial" w:cs="Arial"/>
                <w:i/>
                <w:color w:val="000000"/>
                <w:sz w:val="16"/>
                <w:szCs w:val="16"/>
              </w:rPr>
              <w:t>Escherichia coli</w:t>
            </w: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/Shigella sp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2D315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uidA</w:t>
            </w:r>
            <w:proofErr w:type="spellEnd"/>
          </w:p>
        </w:tc>
      </w:tr>
      <w:tr w:rsidR="00172079" w:rsidRPr="002E7F5A" w14:paraId="5E13CD0D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1BE1EE9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48000" w14:textId="77777777" w:rsidR="00172079" w:rsidRPr="00F532DE" w:rsidRDefault="00172079" w:rsidP="00F62693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532DE">
              <w:rPr>
                <w:rFonts w:ascii="Arial" w:hAnsi="Arial" w:cs="Arial"/>
                <w:i/>
                <w:color w:val="000000"/>
                <w:sz w:val="16"/>
                <w:szCs w:val="16"/>
              </w:rPr>
              <w:t>Enterococcus faecal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F520C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ddl</w:t>
            </w:r>
            <w:proofErr w:type="spellEnd"/>
          </w:p>
        </w:tc>
      </w:tr>
      <w:tr w:rsidR="00172079" w:rsidRPr="002E7F5A" w14:paraId="07DDA50B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8AE5FB6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AA9DA" w14:textId="77777777" w:rsidR="00172079" w:rsidRPr="00F532DE" w:rsidRDefault="00172079" w:rsidP="00F62693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532DE">
              <w:rPr>
                <w:rFonts w:ascii="Arial" w:hAnsi="Arial" w:cs="Arial"/>
                <w:i/>
                <w:color w:val="000000"/>
                <w:sz w:val="16"/>
                <w:szCs w:val="16"/>
              </w:rPr>
              <w:t>Haemophilus influenz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2D6C8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bexA</w:t>
            </w:r>
            <w:proofErr w:type="spellEnd"/>
          </w:p>
        </w:tc>
      </w:tr>
      <w:tr w:rsidR="00172079" w:rsidRPr="002E7F5A" w14:paraId="705C6DD9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D1151AA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6C936" w14:textId="77777777" w:rsidR="00172079" w:rsidRPr="00F532DE" w:rsidRDefault="00172079" w:rsidP="00F62693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532DE">
              <w:rPr>
                <w:rFonts w:ascii="Arial" w:hAnsi="Arial" w:cs="Arial"/>
                <w:i/>
                <w:color w:val="000000"/>
                <w:sz w:val="16"/>
                <w:szCs w:val="16"/>
              </w:rPr>
              <w:t>Klebsiella oxyto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21061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pehX</w:t>
            </w:r>
            <w:proofErr w:type="spellEnd"/>
          </w:p>
        </w:tc>
      </w:tr>
      <w:tr w:rsidR="00172079" w:rsidRPr="002E7F5A" w14:paraId="228F6208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4EF23E1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046EF" w14:textId="3599C521" w:rsidR="00172079" w:rsidRPr="00F532DE" w:rsidRDefault="00172079" w:rsidP="00F62693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532DE">
              <w:rPr>
                <w:rFonts w:ascii="Arial" w:hAnsi="Arial" w:cs="Arial"/>
                <w:i/>
                <w:color w:val="000000"/>
                <w:sz w:val="16"/>
                <w:szCs w:val="16"/>
              </w:rPr>
              <w:t>Klebsiella</w:t>
            </w:r>
            <w:proofErr w:type="spellEnd"/>
            <w:r w:rsidRPr="00F532DE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532DE">
              <w:rPr>
                <w:rFonts w:ascii="Arial" w:hAnsi="Arial" w:cs="Arial"/>
                <w:i/>
                <w:color w:val="000000"/>
                <w:sz w:val="16"/>
                <w:szCs w:val="16"/>
              </w:rPr>
              <w:t>pneumonia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DEA49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Diguanylate</w:t>
            </w:r>
            <w:proofErr w:type="spellEnd"/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cyclase</w:t>
            </w:r>
            <w:proofErr w:type="spellEnd"/>
          </w:p>
        </w:tc>
      </w:tr>
      <w:tr w:rsidR="00172079" w:rsidRPr="002E7F5A" w14:paraId="71FC0C77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1B0998E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FD5D3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Leptospira sp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AAF3B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LipL32</w:t>
            </w:r>
          </w:p>
        </w:tc>
      </w:tr>
      <w:tr w:rsidR="00172079" w:rsidRPr="002E7F5A" w14:paraId="204EFC45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77FE6E4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9B271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Mycobacterium avium complex (MAC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CF4508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ITS</w:t>
            </w:r>
          </w:p>
        </w:tc>
      </w:tr>
      <w:tr w:rsidR="00172079" w:rsidRPr="002E7F5A" w14:paraId="1D0D8DDC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130AA2D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D424A" w14:textId="77777777" w:rsidR="00172079" w:rsidRPr="00F532DE" w:rsidRDefault="00172079" w:rsidP="00F62693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532DE">
              <w:rPr>
                <w:rFonts w:ascii="Arial" w:hAnsi="Arial" w:cs="Arial"/>
                <w:i/>
                <w:color w:val="000000"/>
                <w:sz w:val="16"/>
                <w:szCs w:val="16"/>
                <w:lang w:val="pt-BR"/>
              </w:rPr>
              <w:t>Mycobacterium tuberculo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4BE5E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IS6110</w:t>
            </w:r>
          </w:p>
        </w:tc>
      </w:tr>
      <w:tr w:rsidR="00172079" w:rsidRPr="002E7F5A" w14:paraId="7266A31A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C07E12D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6544A" w14:textId="77777777" w:rsidR="00172079" w:rsidRPr="00F532DE" w:rsidRDefault="00172079" w:rsidP="00F62693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532DE">
              <w:rPr>
                <w:rFonts w:ascii="Arial" w:hAnsi="Arial" w:cs="Arial"/>
                <w:i/>
                <w:color w:val="000000"/>
                <w:sz w:val="16"/>
                <w:szCs w:val="16"/>
                <w:lang w:val="pt-BR"/>
              </w:rPr>
              <w:t>Neisseria meningitid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C65AA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sodC</w:t>
            </w:r>
            <w:proofErr w:type="spellEnd"/>
          </w:p>
        </w:tc>
      </w:tr>
      <w:tr w:rsidR="00172079" w:rsidRPr="002E7F5A" w14:paraId="2DD8623E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68C1275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CEFA4" w14:textId="77777777" w:rsidR="00172079" w:rsidRPr="00F532DE" w:rsidRDefault="00172079" w:rsidP="00F62693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532DE">
              <w:rPr>
                <w:rFonts w:ascii="Arial" w:hAnsi="Arial" w:cs="Arial"/>
                <w:i/>
                <w:color w:val="000000"/>
                <w:sz w:val="16"/>
                <w:szCs w:val="16"/>
              </w:rPr>
              <w:t>Orientia tsutsugamush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237F3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47KD</w:t>
            </w:r>
          </w:p>
        </w:tc>
      </w:tr>
      <w:tr w:rsidR="00172079" w:rsidRPr="002E7F5A" w14:paraId="2AC526E0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13DAEC7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6E25C" w14:textId="77777777" w:rsidR="00172079" w:rsidRPr="00F532DE" w:rsidRDefault="00172079" w:rsidP="00F62693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532DE">
              <w:rPr>
                <w:rFonts w:ascii="Arial" w:hAnsi="Arial" w:cs="Arial"/>
                <w:i/>
                <w:color w:val="000000"/>
                <w:sz w:val="16"/>
                <w:szCs w:val="16"/>
                <w:lang w:val="pt-BR"/>
              </w:rPr>
              <w:t>Pseudomonas aerugino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6A3A4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gyrB</w:t>
            </w:r>
            <w:proofErr w:type="spellEnd"/>
          </w:p>
        </w:tc>
      </w:tr>
      <w:tr w:rsidR="00172079" w:rsidRPr="002E7F5A" w14:paraId="58745D46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871208F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B0F33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Rickettsia sp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2FE07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23S</w:t>
            </w:r>
          </w:p>
        </w:tc>
      </w:tr>
      <w:tr w:rsidR="00172079" w:rsidRPr="002E7F5A" w14:paraId="3B5BDF53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032B3494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B8CC5B1" w14:textId="77777777" w:rsidR="00172079" w:rsidRPr="00F532DE" w:rsidRDefault="00172079" w:rsidP="00F62693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532DE">
              <w:rPr>
                <w:rFonts w:ascii="Arial" w:hAnsi="Arial" w:cs="Arial"/>
                <w:i/>
                <w:color w:val="000000"/>
                <w:sz w:val="16"/>
                <w:szCs w:val="16"/>
                <w:lang w:val="fr-FR"/>
              </w:rPr>
              <w:t>Staphylococcus aure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88EC6C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 xml:space="preserve">Glutamate </w:t>
            </w:r>
            <w:proofErr w:type="spellStart"/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synthase</w:t>
            </w:r>
            <w:proofErr w:type="spellEnd"/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sodA</w:t>
            </w:r>
            <w:proofErr w:type="spellEnd"/>
          </w:p>
        </w:tc>
      </w:tr>
      <w:tr w:rsidR="00172079" w:rsidRPr="002E7F5A" w14:paraId="589CF29F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E9350F6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5D718" w14:textId="77777777" w:rsidR="00172079" w:rsidRPr="00F532DE" w:rsidRDefault="00172079" w:rsidP="00F62693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532DE">
              <w:rPr>
                <w:rFonts w:ascii="Arial" w:hAnsi="Arial" w:cs="Arial"/>
                <w:i/>
                <w:color w:val="000000"/>
                <w:sz w:val="16"/>
                <w:szCs w:val="16"/>
                <w:lang w:val="fr-FR"/>
              </w:rPr>
              <w:t>Streptococcus agalacti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97283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cfb</w:t>
            </w:r>
            <w:proofErr w:type="spellEnd"/>
          </w:p>
        </w:tc>
      </w:tr>
      <w:tr w:rsidR="00172079" w:rsidRPr="002E7F5A" w14:paraId="09AD11E6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8149E32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5B53C" w14:textId="77777777" w:rsidR="00172079" w:rsidRPr="00F532DE" w:rsidRDefault="00172079" w:rsidP="00F62693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532DE">
              <w:rPr>
                <w:rFonts w:ascii="Arial" w:hAnsi="Arial" w:cs="Arial"/>
                <w:i/>
                <w:color w:val="000000"/>
                <w:sz w:val="16"/>
                <w:szCs w:val="16"/>
              </w:rPr>
              <w:t>Streptococcus pneumon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6AD2A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lytA</w:t>
            </w:r>
            <w:proofErr w:type="spellEnd"/>
          </w:p>
        </w:tc>
      </w:tr>
      <w:tr w:rsidR="00172079" w:rsidRPr="002E7F5A" w14:paraId="7EDC14C7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F946657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703E1" w14:textId="77777777" w:rsidR="00172079" w:rsidRPr="00F532DE" w:rsidRDefault="00172079" w:rsidP="00F62693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F532DE">
              <w:rPr>
                <w:rFonts w:ascii="Arial" w:hAnsi="Arial" w:cs="Arial"/>
                <w:i/>
                <w:color w:val="000000"/>
                <w:sz w:val="16"/>
                <w:szCs w:val="16"/>
              </w:rPr>
              <w:t>Streptococcus</w:t>
            </w:r>
            <w:proofErr w:type="spellEnd"/>
            <w:r w:rsidRPr="00F532DE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pyoge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CC9445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72079" w:rsidRPr="002E7F5A" w14:paraId="442682C6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5C161F69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7BFE891" w14:textId="77777777" w:rsidR="00172079" w:rsidRPr="00F532DE" w:rsidRDefault="00172079" w:rsidP="00F62693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532DE">
              <w:rPr>
                <w:rFonts w:ascii="Arial" w:hAnsi="Arial" w:cs="Arial"/>
                <w:i/>
                <w:color w:val="000000"/>
                <w:sz w:val="16"/>
                <w:szCs w:val="16"/>
              </w:rPr>
              <w:t>Salmonella enter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49F251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ttr</w:t>
            </w:r>
            <w:proofErr w:type="spellEnd"/>
          </w:p>
        </w:tc>
      </w:tr>
      <w:tr w:rsidR="00172079" w:rsidRPr="002E7F5A" w14:paraId="0443D3C4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473B50F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5ACBC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532DE">
              <w:rPr>
                <w:rFonts w:ascii="Arial" w:hAnsi="Arial" w:cs="Arial"/>
                <w:i/>
                <w:color w:val="000000"/>
                <w:sz w:val="16"/>
                <w:szCs w:val="16"/>
              </w:rPr>
              <w:t>Salmonella enterica</w:t>
            </w: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 xml:space="preserve"> Typh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06930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STY0201</w:t>
            </w:r>
          </w:p>
        </w:tc>
      </w:tr>
      <w:tr w:rsidR="00172079" w:rsidRPr="002E7F5A" w14:paraId="53976B08" w14:textId="77777777" w:rsidTr="00F62693">
        <w:trPr>
          <w:trHeight w:val="113"/>
        </w:trPr>
        <w:tc>
          <w:tcPr>
            <w:tcW w:w="0" w:type="auto"/>
            <w:vMerge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E39C2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4AAAD74" w14:textId="77777777" w:rsidR="00172079" w:rsidRPr="00F532DE" w:rsidRDefault="00172079" w:rsidP="00F62693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532DE">
              <w:rPr>
                <w:rFonts w:ascii="Arial" w:hAnsi="Arial" w:cs="Arial"/>
                <w:i/>
                <w:color w:val="000000"/>
                <w:sz w:val="16"/>
                <w:szCs w:val="16"/>
              </w:rPr>
              <w:t>Yersinia pestis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2CD1D25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caf1</w:t>
            </w:r>
          </w:p>
        </w:tc>
      </w:tr>
      <w:tr w:rsidR="00172079" w:rsidRPr="002E7F5A" w14:paraId="4E377E22" w14:textId="77777777" w:rsidTr="00F62693">
        <w:trPr>
          <w:trHeight w:val="113"/>
        </w:trPr>
        <w:tc>
          <w:tcPr>
            <w:tcW w:w="0" w:type="auto"/>
            <w:vMerge w:val="restart"/>
            <w:tcBorders>
              <w:top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1E2C0" w14:textId="77777777" w:rsidR="00172079" w:rsidRPr="007E2EFA" w:rsidRDefault="00172079" w:rsidP="00F6269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E2EFA">
              <w:rPr>
                <w:rFonts w:ascii="Arial" w:hAnsi="Arial" w:cs="Arial"/>
                <w:b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4DF94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Candida spp.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E52061D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18S</w:t>
            </w:r>
          </w:p>
        </w:tc>
      </w:tr>
      <w:tr w:rsidR="00172079" w:rsidRPr="002E7F5A" w14:paraId="30CA197A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EBC76" w14:textId="77777777" w:rsidR="00172079" w:rsidRPr="007E2EFA" w:rsidRDefault="00172079" w:rsidP="00F6269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0DA19" w14:textId="77777777" w:rsidR="00172079" w:rsidRPr="00F532DE" w:rsidRDefault="00172079" w:rsidP="00F62693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532DE">
              <w:rPr>
                <w:rFonts w:ascii="Arial" w:hAnsi="Arial" w:cs="Arial"/>
                <w:i/>
                <w:color w:val="000000"/>
                <w:sz w:val="16"/>
                <w:szCs w:val="16"/>
              </w:rPr>
              <w:t>Cryptococcus neoforman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7BEC1D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ITS2</w:t>
            </w:r>
          </w:p>
        </w:tc>
      </w:tr>
      <w:tr w:rsidR="00172079" w:rsidRPr="002E7F5A" w14:paraId="144212C0" w14:textId="77777777" w:rsidTr="00F62693">
        <w:trPr>
          <w:trHeight w:val="113"/>
        </w:trPr>
        <w:tc>
          <w:tcPr>
            <w:tcW w:w="0" w:type="auto"/>
            <w:vMerge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02FF7" w14:textId="77777777" w:rsidR="00172079" w:rsidRPr="007E2EFA" w:rsidRDefault="00172079" w:rsidP="00F6269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D7CFDFB" w14:textId="77777777" w:rsidR="00172079" w:rsidRPr="00F532DE" w:rsidRDefault="00172079" w:rsidP="00F62693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532DE">
              <w:rPr>
                <w:rFonts w:ascii="Arial" w:hAnsi="Arial" w:cs="Arial"/>
                <w:i/>
                <w:color w:val="000000"/>
                <w:sz w:val="16"/>
                <w:szCs w:val="16"/>
              </w:rPr>
              <w:t>Histoplasma capsulatum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F286B8F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ITS1</w:t>
            </w:r>
          </w:p>
        </w:tc>
      </w:tr>
      <w:tr w:rsidR="00172079" w:rsidRPr="002E7F5A" w14:paraId="3FF59CF7" w14:textId="77777777" w:rsidTr="00F62693">
        <w:trPr>
          <w:trHeight w:val="113"/>
        </w:trPr>
        <w:tc>
          <w:tcPr>
            <w:tcW w:w="0" w:type="auto"/>
            <w:vMerge w:val="restart"/>
            <w:tcBorders>
              <w:top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C7510" w14:textId="42B3EC85" w:rsidR="00172079" w:rsidRPr="007E2EFA" w:rsidRDefault="00172079" w:rsidP="00F6269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E2EFA">
              <w:rPr>
                <w:rFonts w:ascii="Arial" w:hAnsi="Arial" w:cs="Arial"/>
                <w:b/>
                <w:color w:val="000000"/>
                <w:sz w:val="18"/>
                <w:szCs w:val="18"/>
              </w:rPr>
              <w:t>Parasites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AD3C8D2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Plasmodium spp.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39CBEA3E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18S</w:t>
            </w:r>
          </w:p>
        </w:tc>
      </w:tr>
      <w:tr w:rsidR="00172079" w:rsidRPr="002E7F5A" w14:paraId="3A60AD6A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C937B42" w14:textId="77777777" w:rsidR="00172079" w:rsidRPr="002E7F5A" w:rsidRDefault="00172079" w:rsidP="00F62693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C7069" w14:textId="77777777" w:rsidR="00172079" w:rsidRPr="00F532DE" w:rsidRDefault="00172079" w:rsidP="00F62693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532DE">
              <w:rPr>
                <w:rFonts w:ascii="Arial" w:hAnsi="Arial" w:cs="Arial"/>
                <w:i/>
                <w:color w:val="000000"/>
                <w:sz w:val="16"/>
                <w:szCs w:val="16"/>
              </w:rPr>
              <w:t>Plasmodium falcipar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15965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18S</w:t>
            </w:r>
          </w:p>
        </w:tc>
      </w:tr>
      <w:tr w:rsidR="00172079" w:rsidRPr="002E7F5A" w14:paraId="039FB92B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9E99E0A" w14:textId="77777777" w:rsidR="00172079" w:rsidRPr="002E7F5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0BA02" w14:textId="77777777" w:rsidR="00172079" w:rsidRPr="00F532DE" w:rsidRDefault="00172079" w:rsidP="00F62693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532DE">
              <w:rPr>
                <w:rFonts w:ascii="Arial" w:hAnsi="Arial" w:cs="Arial"/>
                <w:i/>
                <w:color w:val="000000"/>
                <w:sz w:val="16"/>
                <w:szCs w:val="16"/>
              </w:rPr>
              <w:t>Plasmodium knowles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C8012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18S</w:t>
            </w:r>
          </w:p>
        </w:tc>
      </w:tr>
      <w:tr w:rsidR="00172079" w:rsidRPr="002E7F5A" w14:paraId="26A6FC8F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18F5DD8" w14:textId="77777777" w:rsidR="00172079" w:rsidRPr="002E7F5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FFC4A" w14:textId="77777777" w:rsidR="00172079" w:rsidRPr="00F532DE" w:rsidRDefault="00172079" w:rsidP="00F62693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532DE">
              <w:rPr>
                <w:rFonts w:ascii="Arial" w:hAnsi="Arial" w:cs="Arial"/>
                <w:i/>
                <w:color w:val="000000"/>
                <w:sz w:val="16"/>
                <w:szCs w:val="16"/>
              </w:rPr>
              <w:t>Plasmodium ov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E6E09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18S</w:t>
            </w:r>
          </w:p>
        </w:tc>
      </w:tr>
      <w:tr w:rsidR="00172079" w:rsidRPr="002E7F5A" w14:paraId="20A3848C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F33CB78" w14:textId="77777777" w:rsidR="00172079" w:rsidRPr="002E7F5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1AC69" w14:textId="77777777" w:rsidR="00172079" w:rsidRPr="00F532DE" w:rsidRDefault="00172079" w:rsidP="00F62693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532DE">
              <w:rPr>
                <w:rFonts w:ascii="Arial" w:hAnsi="Arial" w:cs="Arial"/>
                <w:i/>
                <w:color w:val="000000"/>
                <w:sz w:val="16"/>
                <w:szCs w:val="16"/>
              </w:rPr>
              <w:t>Plasmodium viva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00EB1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18S</w:t>
            </w:r>
          </w:p>
        </w:tc>
      </w:tr>
      <w:tr w:rsidR="00172079" w:rsidRPr="002E7F5A" w14:paraId="6A1CB289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C20AC9A" w14:textId="77777777" w:rsidR="00172079" w:rsidRPr="002E7F5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A5D32" w14:textId="77777777" w:rsidR="00172079" w:rsidRPr="00F532DE" w:rsidRDefault="00172079" w:rsidP="00F62693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532DE">
              <w:rPr>
                <w:rFonts w:ascii="Arial" w:hAnsi="Arial" w:cs="Arial"/>
                <w:i/>
                <w:color w:val="000000"/>
                <w:sz w:val="16"/>
                <w:szCs w:val="16"/>
              </w:rPr>
              <w:t>Plasmodium malari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62B6A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18S</w:t>
            </w:r>
          </w:p>
        </w:tc>
      </w:tr>
      <w:tr w:rsidR="00172079" w:rsidRPr="002E7F5A" w14:paraId="43A958C8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9FA14AC" w14:textId="77777777" w:rsidR="00172079" w:rsidRPr="002E7F5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801B2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Schistosoma sp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5E320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ITS</w:t>
            </w:r>
          </w:p>
        </w:tc>
      </w:tr>
      <w:tr w:rsidR="00172079" w:rsidRPr="002E7F5A" w14:paraId="1018885B" w14:textId="77777777" w:rsidTr="00F62693">
        <w:trPr>
          <w:trHeight w:val="11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2BFC3FA" w14:textId="77777777" w:rsidR="00172079" w:rsidRPr="002E7F5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E2710" w14:textId="77777777" w:rsidR="00172079" w:rsidRPr="00F532DE" w:rsidRDefault="00172079" w:rsidP="00F62693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532DE">
              <w:rPr>
                <w:rFonts w:ascii="Arial" w:hAnsi="Arial" w:cs="Arial"/>
                <w:i/>
                <w:color w:val="000000"/>
                <w:sz w:val="16"/>
                <w:szCs w:val="16"/>
              </w:rPr>
              <w:t>Toxoplasma gond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D5119" w14:textId="77777777" w:rsidR="00172079" w:rsidRPr="007E2EFA" w:rsidRDefault="00172079" w:rsidP="00F626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2EFA">
              <w:rPr>
                <w:rFonts w:ascii="Arial" w:hAnsi="Arial" w:cs="Arial"/>
                <w:color w:val="000000"/>
                <w:sz w:val="16"/>
                <w:szCs w:val="16"/>
              </w:rPr>
              <w:t>18S</w:t>
            </w:r>
          </w:p>
        </w:tc>
      </w:tr>
    </w:tbl>
    <w:p w14:paraId="6B6A0FC0" w14:textId="20CC7FE5" w:rsidR="00F62693" w:rsidRPr="007E2EFA" w:rsidRDefault="00F62693" w:rsidP="00F62693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iCs/>
          <w:color w:val="000000" w:themeColor="text1"/>
          <w:sz w:val="20"/>
          <w:szCs w:val="20"/>
          <w:lang w:val="en-US"/>
        </w:rPr>
        <w:t xml:space="preserve">Supplemental </w:t>
      </w:r>
      <w:r w:rsidRPr="007E2EFA">
        <w:rPr>
          <w:rFonts w:ascii="Arial" w:hAnsi="Arial" w:cs="Arial"/>
          <w:b/>
          <w:bCs/>
          <w:iCs/>
          <w:color w:val="000000" w:themeColor="text1"/>
          <w:sz w:val="20"/>
          <w:szCs w:val="20"/>
          <w:lang w:val="en-US"/>
        </w:rPr>
        <w:t>Table 1.</w:t>
      </w:r>
      <w:r w:rsidRPr="007E2EFA">
        <w:rPr>
          <w:rFonts w:ascii="Arial" w:hAnsi="Arial" w:cs="Arial"/>
          <w:bCs/>
          <w:iCs/>
          <w:color w:val="000000" w:themeColor="text1"/>
          <w:sz w:val="20"/>
          <w:szCs w:val="20"/>
          <w:lang w:val="en-US"/>
        </w:rPr>
        <w:t xml:space="preserve"> </w:t>
      </w:r>
      <w:r w:rsidRPr="007E2EFA">
        <w:rPr>
          <w:rFonts w:ascii="Arial" w:hAnsi="Arial" w:cs="Arial"/>
          <w:sz w:val="20"/>
          <w:szCs w:val="20"/>
          <w:lang w:val="en-US"/>
        </w:rPr>
        <w:t xml:space="preserve">Gene targets for pathogen detection by </w:t>
      </w:r>
      <w:r w:rsidR="005A464D">
        <w:rPr>
          <w:rFonts w:ascii="Arial" w:hAnsi="Arial" w:cs="Arial"/>
          <w:sz w:val="20"/>
          <w:szCs w:val="20"/>
          <w:lang w:val="en-US"/>
        </w:rPr>
        <w:t>TaqMan Array</w:t>
      </w:r>
    </w:p>
    <w:p w14:paraId="5EEB35F4" w14:textId="77777777" w:rsidR="00F62693" w:rsidRPr="007E2EFA" w:rsidRDefault="00F62693" w:rsidP="00F62693">
      <w:pPr>
        <w:rPr>
          <w:rFonts w:ascii="Arial" w:hAnsi="Arial" w:cs="Arial"/>
          <w:sz w:val="13"/>
          <w:szCs w:val="13"/>
          <w:lang w:val="en-US"/>
        </w:rPr>
      </w:pPr>
    </w:p>
    <w:p w14:paraId="1833D398" w14:textId="77777777" w:rsidR="001D5AAC" w:rsidRPr="00F532DE" w:rsidRDefault="001D5AAC" w:rsidP="001D5AAC">
      <w:pPr>
        <w:rPr>
          <w:rFonts w:ascii="Arial" w:hAnsi="Arial" w:cs="Arial"/>
          <w:sz w:val="18"/>
          <w:szCs w:val="18"/>
          <w:lang w:val="en-US"/>
        </w:rPr>
      </w:pPr>
    </w:p>
    <w:p w14:paraId="51BA0541" w14:textId="1CC42FA2" w:rsidR="004D4403" w:rsidRPr="007E2EFA" w:rsidRDefault="004D4403" w:rsidP="001D5AAC">
      <w:pPr>
        <w:rPr>
          <w:rFonts w:ascii="Arial" w:hAnsi="Arial" w:cs="Arial"/>
          <w:sz w:val="15"/>
          <w:szCs w:val="15"/>
          <w:lang w:val="en-US"/>
        </w:rPr>
      </w:pPr>
    </w:p>
    <w:sectPr w:rsidR="004D4403" w:rsidRPr="007E2EFA" w:rsidSect="00C45FD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AAC"/>
    <w:rsid w:val="00010720"/>
    <w:rsid w:val="00013764"/>
    <w:rsid w:val="0002597F"/>
    <w:rsid w:val="00025CAA"/>
    <w:rsid w:val="0003395B"/>
    <w:rsid w:val="00036E73"/>
    <w:rsid w:val="00043AAB"/>
    <w:rsid w:val="00051DD2"/>
    <w:rsid w:val="0005578A"/>
    <w:rsid w:val="00057A36"/>
    <w:rsid w:val="000603FB"/>
    <w:rsid w:val="0006062F"/>
    <w:rsid w:val="00066A32"/>
    <w:rsid w:val="00070356"/>
    <w:rsid w:val="00072A7F"/>
    <w:rsid w:val="00072CDA"/>
    <w:rsid w:val="00073131"/>
    <w:rsid w:val="00074BBB"/>
    <w:rsid w:val="00082509"/>
    <w:rsid w:val="00084A33"/>
    <w:rsid w:val="0009549A"/>
    <w:rsid w:val="000A0EA9"/>
    <w:rsid w:val="000A2D21"/>
    <w:rsid w:val="000A49A1"/>
    <w:rsid w:val="000B1757"/>
    <w:rsid w:val="000B18A1"/>
    <w:rsid w:val="000B4019"/>
    <w:rsid w:val="000B430A"/>
    <w:rsid w:val="000C132B"/>
    <w:rsid w:val="000E1CC3"/>
    <w:rsid w:val="000E29E4"/>
    <w:rsid w:val="000E6E63"/>
    <w:rsid w:val="000F0826"/>
    <w:rsid w:val="000F5EFC"/>
    <w:rsid w:val="000F7F43"/>
    <w:rsid w:val="0010173B"/>
    <w:rsid w:val="00101BE2"/>
    <w:rsid w:val="00106444"/>
    <w:rsid w:val="0010684D"/>
    <w:rsid w:val="0011152C"/>
    <w:rsid w:val="00112626"/>
    <w:rsid w:val="0011765A"/>
    <w:rsid w:val="00124ACE"/>
    <w:rsid w:val="00144273"/>
    <w:rsid w:val="00154245"/>
    <w:rsid w:val="00156B1C"/>
    <w:rsid w:val="00170556"/>
    <w:rsid w:val="00172079"/>
    <w:rsid w:val="00180041"/>
    <w:rsid w:val="00197788"/>
    <w:rsid w:val="001A7FCC"/>
    <w:rsid w:val="001B4798"/>
    <w:rsid w:val="001B50AE"/>
    <w:rsid w:val="001B5314"/>
    <w:rsid w:val="001B5F13"/>
    <w:rsid w:val="001C2B96"/>
    <w:rsid w:val="001D5AAC"/>
    <w:rsid w:val="001D7052"/>
    <w:rsid w:val="001E7D01"/>
    <w:rsid w:val="001F7E9D"/>
    <w:rsid w:val="00214ACE"/>
    <w:rsid w:val="002160BE"/>
    <w:rsid w:val="00220890"/>
    <w:rsid w:val="002217F0"/>
    <w:rsid w:val="00230C22"/>
    <w:rsid w:val="00236A6F"/>
    <w:rsid w:val="002432A7"/>
    <w:rsid w:val="0024511C"/>
    <w:rsid w:val="002503DB"/>
    <w:rsid w:val="0025251C"/>
    <w:rsid w:val="002615EA"/>
    <w:rsid w:val="0026526D"/>
    <w:rsid w:val="00267F34"/>
    <w:rsid w:val="002711B8"/>
    <w:rsid w:val="002722F7"/>
    <w:rsid w:val="002729D2"/>
    <w:rsid w:val="00276377"/>
    <w:rsid w:val="00276C4C"/>
    <w:rsid w:val="00285A5A"/>
    <w:rsid w:val="00292C51"/>
    <w:rsid w:val="00293EC0"/>
    <w:rsid w:val="002962AA"/>
    <w:rsid w:val="002A38A2"/>
    <w:rsid w:val="002B0955"/>
    <w:rsid w:val="002B2B24"/>
    <w:rsid w:val="002B4284"/>
    <w:rsid w:val="002B6E2F"/>
    <w:rsid w:val="002D088B"/>
    <w:rsid w:val="002E5F02"/>
    <w:rsid w:val="002E5F5B"/>
    <w:rsid w:val="002E69A1"/>
    <w:rsid w:val="002E7F5A"/>
    <w:rsid w:val="002F33FD"/>
    <w:rsid w:val="003036E1"/>
    <w:rsid w:val="00306BC2"/>
    <w:rsid w:val="00311CCA"/>
    <w:rsid w:val="003125CD"/>
    <w:rsid w:val="00325304"/>
    <w:rsid w:val="00326E90"/>
    <w:rsid w:val="00330F8C"/>
    <w:rsid w:val="0033233E"/>
    <w:rsid w:val="00335227"/>
    <w:rsid w:val="00342417"/>
    <w:rsid w:val="00356628"/>
    <w:rsid w:val="00362FAD"/>
    <w:rsid w:val="00371E95"/>
    <w:rsid w:val="00377158"/>
    <w:rsid w:val="0038215A"/>
    <w:rsid w:val="00385C63"/>
    <w:rsid w:val="00394C86"/>
    <w:rsid w:val="003A0876"/>
    <w:rsid w:val="003A2310"/>
    <w:rsid w:val="003A2F49"/>
    <w:rsid w:val="003A46FD"/>
    <w:rsid w:val="003A79E0"/>
    <w:rsid w:val="003A7BA4"/>
    <w:rsid w:val="003B29C1"/>
    <w:rsid w:val="003B34B7"/>
    <w:rsid w:val="003C4B35"/>
    <w:rsid w:val="003C6278"/>
    <w:rsid w:val="003D07DB"/>
    <w:rsid w:val="003D3B12"/>
    <w:rsid w:val="003E194C"/>
    <w:rsid w:val="003E459D"/>
    <w:rsid w:val="003E62D2"/>
    <w:rsid w:val="003F3043"/>
    <w:rsid w:val="003F4377"/>
    <w:rsid w:val="003F54D9"/>
    <w:rsid w:val="003F59F5"/>
    <w:rsid w:val="003F70E7"/>
    <w:rsid w:val="00402500"/>
    <w:rsid w:val="004101FD"/>
    <w:rsid w:val="00415A5D"/>
    <w:rsid w:val="00415AA5"/>
    <w:rsid w:val="00425CD3"/>
    <w:rsid w:val="0043177C"/>
    <w:rsid w:val="00433069"/>
    <w:rsid w:val="0043602B"/>
    <w:rsid w:val="004448E7"/>
    <w:rsid w:val="004528D6"/>
    <w:rsid w:val="00457A7D"/>
    <w:rsid w:val="0046076F"/>
    <w:rsid w:val="0046165E"/>
    <w:rsid w:val="00477454"/>
    <w:rsid w:val="0048159A"/>
    <w:rsid w:val="00484086"/>
    <w:rsid w:val="00491135"/>
    <w:rsid w:val="004972EE"/>
    <w:rsid w:val="004A0199"/>
    <w:rsid w:val="004A626A"/>
    <w:rsid w:val="004B3E37"/>
    <w:rsid w:val="004C4C8D"/>
    <w:rsid w:val="004C6D2A"/>
    <w:rsid w:val="004C7C77"/>
    <w:rsid w:val="004D12AE"/>
    <w:rsid w:val="004D4403"/>
    <w:rsid w:val="004D44F4"/>
    <w:rsid w:val="004D5800"/>
    <w:rsid w:val="004F0C72"/>
    <w:rsid w:val="004F77EE"/>
    <w:rsid w:val="005055A5"/>
    <w:rsid w:val="00506FEC"/>
    <w:rsid w:val="00512F28"/>
    <w:rsid w:val="0052155B"/>
    <w:rsid w:val="0052706D"/>
    <w:rsid w:val="00541BAF"/>
    <w:rsid w:val="005426BF"/>
    <w:rsid w:val="00544199"/>
    <w:rsid w:val="00554B29"/>
    <w:rsid w:val="00560433"/>
    <w:rsid w:val="00565E0C"/>
    <w:rsid w:val="00573540"/>
    <w:rsid w:val="00574709"/>
    <w:rsid w:val="00583E6E"/>
    <w:rsid w:val="00584EDE"/>
    <w:rsid w:val="00594E7D"/>
    <w:rsid w:val="005A4214"/>
    <w:rsid w:val="005A464D"/>
    <w:rsid w:val="005A4B41"/>
    <w:rsid w:val="005A5583"/>
    <w:rsid w:val="005B5111"/>
    <w:rsid w:val="005B5DC5"/>
    <w:rsid w:val="005B7526"/>
    <w:rsid w:val="005C5A60"/>
    <w:rsid w:val="005C6F46"/>
    <w:rsid w:val="005E6574"/>
    <w:rsid w:val="005F1213"/>
    <w:rsid w:val="005F6128"/>
    <w:rsid w:val="005F72C1"/>
    <w:rsid w:val="00611402"/>
    <w:rsid w:val="00621EFF"/>
    <w:rsid w:val="00622EA8"/>
    <w:rsid w:val="00630B6D"/>
    <w:rsid w:val="00630FD0"/>
    <w:rsid w:val="00635F88"/>
    <w:rsid w:val="00642C76"/>
    <w:rsid w:val="00645913"/>
    <w:rsid w:val="0065560B"/>
    <w:rsid w:val="00666E71"/>
    <w:rsid w:val="006700A0"/>
    <w:rsid w:val="0067211D"/>
    <w:rsid w:val="00677DCA"/>
    <w:rsid w:val="006839B0"/>
    <w:rsid w:val="006867DE"/>
    <w:rsid w:val="00686D35"/>
    <w:rsid w:val="0069246E"/>
    <w:rsid w:val="00693095"/>
    <w:rsid w:val="00697EB3"/>
    <w:rsid w:val="006A49CC"/>
    <w:rsid w:val="006A5A29"/>
    <w:rsid w:val="006A76DF"/>
    <w:rsid w:val="006B03E8"/>
    <w:rsid w:val="006B2606"/>
    <w:rsid w:val="006B62EA"/>
    <w:rsid w:val="006C54E4"/>
    <w:rsid w:val="006E5807"/>
    <w:rsid w:val="00711D90"/>
    <w:rsid w:val="007160A4"/>
    <w:rsid w:val="00722B1E"/>
    <w:rsid w:val="00730A27"/>
    <w:rsid w:val="00736D54"/>
    <w:rsid w:val="0074168F"/>
    <w:rsid w:val="007454B9"/>
    <w:rsid w:val="007544AC"/>
    <w:rsid w:val="007552B5"/>
    <w:rsid w:val="00760236"/>
    <w:rsid w:val="007651DE"/>
    <w:rsid w:val="007702F3"/>
    <w:rsid w:val="00770458"/>
    <w:rsid w:val="007769AE"/>
    <w:rsid w:val="007869B2"/>
    <w:rsid w:val="00793846"/>
    <w:rsid w:val="0079778F"/>
    <w:rsid w:val="007A3F30"/>
    <w:rsid w:val="007A49B8"/>
    <w:rsid w:val="007A791E"/>
    <w:rsid w:val="007D634D"/>
    <w:rsid w:val="007D6F94"/>
    <w:rsid w:val="007E2EFA"/>
    <w:rsid w:val="007E456B"/>
    <w:rsid w:val="007E5293"/>
    <w:rsid w:val="007F71D9"/>
    <w:rsid w:val="008019FE"/>
    <w:rsid w:val="008054A3"/>
    <w:rsid w:val="00807CD2"/>
    <w:rsid w:val="00810685"/>
    <w:rsid w:val="00811222"/>
    <w:rsid w:val="00814A30"/>
    <w:rsid w:val="00815334"/>
    <w:rsid w:val="008217E0"/>
    <w:rsid w:val="00830777"/>
    <w:rsid w:val="00834931"/>
    <w:rsid w:val="008472EC"/>
    <w:rsid w:val="008774AE"/>
    <w:rsid w:val="008A257C"/>
    <w:rsid w:val="008A5293"/>
    <w:rsid w:val="008B048B"/>
    <w:rsid w:val="008B20FC"/>
    <w:rsid w:val="008D7877"/>
    <w:rsid w:val="008D78C5"/>
    <w:rsid w:val="008E36AB"/>
    <w:rsid w:val="008E4F4E"/>
    <w:rsid w:val="008F34D8"/>
    <w:rsid w:val="008F65A2"/>
    <w:rsid w:val="009046E8"/>
    <w:rsid w:val="00906321"/>
    <w:rsid w:val="009129F6"/>
    <w:rsid w:val="0091775F"/>
    <w:rsid w:val="00920EBB"/>
    <w:rsid w:val="00924541"/>
    <w:rsid w:val="00945326"/>
    <w:rsid w:val="0094578D"/>
    <w:rsid w:val="00945BBD"/>
    <w:rsid w:val="009470E0"/>
    <w:rsid w:val="009544D0"/>
    <w:rsid w:val="009553C5"/>
    <w:rsid w:val="00955A0B"/>
    <w:rsid w:val="00955A1C"/>
    <w:rsid w:val="00955E43"/>
    <w:rsid w:val="009929E1"/>
    <w:rsid w:val="00996A4F"/>
    <w:rsid w:val="009A0364"/>
    <w:rsid w:val="009A0A9F"/>
    <w:rsid w:val="009B6539"/>
    <w:rsid w:val="009E10BC"/>
    <w:rsid w:val="009F48C5"/>
    <w:rsid w:val="009F5582"/>
    <w:rsid w:val="00A02EDD"/>
    <w:rsid w:val="00A11903"/>
    <w:rsid w:val="00A149A2"/>
    <w:rsid w:val="00A1682D"/>
    <w:rsid w:val="00A23CFD"/>
    <w:rsid w:val="00A245A3"/>
    <w:rsid w:val="00A251AE"/>
    <w:rsid w:val="00A34E66"/>
    <w:rsid w:val="00A35FDF"/>
    <w:rsid w:val="00A411A0"/>
    <w:rsid w:val="00A76D08"/>
    <w:rsid w:val="00A81746"/>
    <w:rsid w:val="00AA2610"/>
    <w:rsid w:val="00AA4188"/>
    <w:rsid w:val="00AB2B9C"/>
    <w:rsid w:val="00AD5246"/>
    <w:rsid w:val="00AE2A9B"/>
    <w:rsid w:val="00AE301C"/>
    <w:rsid w:val="00AE5A0F"/>
    <w:rsid w:val="00B03605"/>
    <w:rsid w:val="00B07944"/>
    <w:rsid w:val="00B1256E"/>
    <w:rsid w:val="00B15079"/>
    <w:rsid w:val="00B176BF"/>
    <w:rsid w:val="00B204FC"/>
    <w:rsid w:val="00B2172A"/>
    <w:rsid w:val="00B3248E"/>
    <w:rsid w:val="00B34F23"/>
    <w:rsid w:val="00B37E3F"/>
    <w:rsid w:val="00B466A1"/>
    <w:rsid w:val="00B52BF6"/>
    <w:rsid w:val="00B601BC"/>
    <w:rsid w:val="00B66561"/>
    <w:rsid w:val="00B757CA"/>
    <w:rsid w:val="00B8110A"/>
    <w:rsid w:val="00B82DCF"/>
    <w:rsid w:val="00B97B31"/>
    <w:rsid w:val="00BA607E"/>
    <w:rsid w:val="00BA7087"/>
    <w:rsid w:val="00BB1416"/>
    <w:rsid w:val="00BB1C53"/>
    <w:rsid w:val="00BB2085"/>
    <w:rsid w:val="00BB3407"/>
    <w:rsid w:val="00BC435B"/>
    <w:rsid w:val="00BD0055"/>
    <w:rsid w:val="00BD03A0"/>
    <w:rsid w:val="00BD404E"/>
    <w:rsid w:val="00BD4933"/>
    <w:rsid w:val="00BE4222"/>
    <w:rsid w:val="00BE6172"/>
    <w:rsid w:val="00BE7B4A"/>
    <w:rsid w:val="00BF3B07"/>
    <w:rsid w:val="00C01885"/>
    <w:rsid w:val="00C04512"/>
    <w:rsid w:val="00C046C8"/>
    <w:rsid w:val="00C0470A"/>
    <w:rsid w:val="00C23351"/>
    <w:rsid w:val="00C23BBF"/>
    <w:rsid w:val="00C30C52"/>
    <w:rsid w:val="00C30ECD"/>
    <w:rsid w:val="00C32126"/>
    <w:rsid w:val="00C37354"/>
    <w:rsid w:val="00C37E19"/>
    <w:rsid w:val="00C40269"/>
    <w:rsid w:val="00C45FD0"/>
    <w:rsid w:val="00C46CDD"/>
    <w:rsid w:val="00C62350"/>
    <w:rsid w:val="00C83B76"/>
    <w:rsid w:val="00C900F8"/>
    <w:rsid w:val="00C919BC"/>
    <w:rsid w:val="00C923B3"/>
    <w:rsid w:val="00CA1A2F"/>
    <w:rsid w:val="00CA7559"/>
    <w:rsid w:val="00CA792B"/>
    <w:rsid w:val="00CB4FCA"/>
    <w:rsid w:val="00CB6CA7"/>
    <w:rsid w:val="00CD2A30"/>
    <w:rsid w:val="00CE66C1"/>
    <w:rsid w:val="00CF2C4F"/>
    <w:rsid w:val="00D00ADB"/>
    <w:rsid w:val="00D02250"/>
    <w:rsid w:val="00D02DDD"/>
    <w:rsid w:val="00D03F1F"/>
    <w:rsid w:val="00D12104"/>
    <w:rsid w:val="00D227FE"/>
    <w:rsid w:val="00D438D8"/>
    <w:rsid w:val="00D52B5B"/>
    <w:rsid w:val="00D55AAE"/>
    <w:rsid w:val="00D604FB"/>
    <w:rsid w:val="00D619B9"/>
    <w:rsid w:val="00D70CC0"/>
    <w:rsid w:val="00D72AEF"/>
    <w:rsid w:val="00D73A3F"/>
    <w:rsid w:val="00D7678E"/>
    <w:rsid w:val="00D83C50"/>
    <w:rsid w:val="00D84B2E"/>
    <w:rsid w:val="00D967F2"/>
    <w:rsid w:val="00DA18E4"/>
    <w:rsid w:val="00DC2F7B"/>
    <w:rsid w:val="00DC7F9A"/>
    <w:rsid w:val="00DE3E11"/>
    <w:rsid w:val="00DF1375"/>
    <w:rsid w:val="00DF2807"/>
    <w:rsid w:val="00DF284F"/>
    <w:rsid w:val="00DF2FC3"/>
    <w:rsid w:val="00DF42C0"/>
    <w:rsid w:val="00E00593"/>
    <w:rsid w:val="00E00DA6"/>
    <w:rsid w:val="00E148FA"/>
    <w:rsid w:val="00E16B3F"/>
    <w:rsid w:val="00E21623"/>
    <w:rsid w:val="00E22F08"/>
    <w:rsid w:val="00E240AE"/>
    <w:rsid w:val="00E325F8"/>
    <w:rsid w:val="00E35444"/>
    <w:rsid w:val="00E40B87"/>
    <w:rsid w:val="00E43BC3"/>
    <w:rsid w:val="00E572BB"/>
    <w:rsid w:val="00E608CE"/>
    <w:rsid w:val="00E61839"/>
    <w:rsid w:val="00E63CC6"/>
    <w:rsid w:val="00E665E5"/>
    <w:rsid w:val="00E67EBE"/>
    <w:rsid w:val="00E91DE2"/>
    <w:rsid w:val="00E9556E"/>
    <w:rsid w:val="00EA2489"/>
    <w:rsid w:val="00EA4881"/>
    <w:rsid w:val="00EA7BFE"/>
    <w:rsid w:val="00EB378D"/>
    <w:rsid w:val="00EB581D"/>
    <w:rsid w:val="00EB6ED6"/>
    <w:rsid w:val="00EB7DF7"/>
    <w:rsid w:val="00EC3AD1"/>
    <w:rsid w:val="00EC4143"/>
    <w:rsid w:val="00ED007D"/>
    <w:rsid w:val="00ED15DA"/>
    <w:rsid w:val="00ED17A4"/>
    <w:rsid w:val="00ED2BE4"/>
    <w:rsid w:val="00ED6567"/>
    <w:rsid w:val="00EF0916"/>
    <w:rsid w:val="00EF4298"/>
    <w:rsid w:val="00EF75DF"/>
    <w:rsid w:val="00F02A6F"/>
    <w:rsid w:val="00F03776"/>
    <w:rsid w:val="00F1143A"/>
    <w:rsid w:val="00F11961"/>
    <w:rsid w:val="00F12675"/>
    <w:rsid w:val="00F138DC"/>
    <w:rsid w:val="00F14164"/>
    <w:rsid w:val="00F149EF"/>
    <w:rsid w:val="00F2149A"/>
    <w:rsid w:val="00F2684B"/>
    <w:rsid w:val="00F30BB9"/>
    <w:rsid w:val="00F41BED"/>
    <w:rsid w:val="00F450C0"/>
    <w:rsid w:val="00F532DE"/>
    <w:rsid w:val="00F54CCD"/>
    <w:rsid w:val="00F562D5"/>
    <w:rsid w:val="00F62693"/>
    <w:rsid w:val="00F646CE"/>
    <w:rsid w:val="00F647AA"/>
    <w:rsid w:val="00F74924"/>
    <w:rsid w:val="00F76711"/>
    <w:rsid w:val="00FA1714"/>
    <w:rsid w:val="00FA3920"/>
    <w:rsid w:val="00FA41CA"/>
    <w:rsid w:val="00FA5071"/>
    <w:rsid w:val="00FA766E"/>
    <w:rsid w:val="00FB3002"/>
    <w:rsid w:val="00FB6AFE"/>
    <w:rsid w:val="00FC6B04"/>
    <w:rsid w:val="00FD0FAF"/>
    <w:rsid w:val="00FD2E17"/>
    <w:rsid w:val="00FD53C5"/>
    <w:rsid w:val="00FF19B3"/>
    <w:rsid w:val="00FF5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FE97AFD"/>
  <w15:chartTrackingRefBased/>
  <w15:docId w15:val="{633BE9AF-B950-3645-83E0-0801DB92C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Times New Roman"/>
        <w:sz w:val="18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AAC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62D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2D2"/>
    <w:rPr>
      <w:rFonts w:ascii="Times New Roman" w:eastAsia="Times New Roman" w:hAnsi="Times New Roman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62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62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62D2"/>
    <w:rPr>
      <w:rFonts w:ascii="Times New Roman" w:eastAsia="Times New Roman" w:hAnsi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62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62D2"/>
    <w:rPr>
      <w:rFonts w:ascii="Times New Roman" w:eastAsia="Times New Roman" w:hAnsi="Times New Roman"/>
      <w:b/>
      <w:bCs/>
      <w:sz w:val="20"/>
    </w:rPr>
  </w:style>
  <w:style w:type="paragraph" w:styleId="Revision">
    <w:name w:val="Revision"/>
    <w:hidden/>
    <w:uiPriority w:val="99"/>
    <w:semiHidden/>
    <w:rsid w:val="007552B5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6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 Panzner</dc:creator>
  <cp:keywords/>
  <dc:description/>
  <cp:lastModifiedBy>Florian Marks</cp:lastModifiedBy>
  <cp:revision>9</cp:revision>
  <dcterms:created xsi:type="dcterms:W3CDTF">2020-02-10T15:21:00Z</dcterms:created>
  <dcterms:modified xsi:type="dcterms:W3CDTF">2021-03-23T03:13:00Z</dcterms:modified>
</cp:coreProperties>
</file>